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32D" w:rsidRPr="008F0FBA" w:rsidRDefault="00E22A43" w:rsidP="00AC3AA5">
      <w:pPr>
        <w:rPr>
          <w:b/>
          <w:sz w:val="36"/>
          <w:szCs w:val="36"/>
        </w:rPr>
      </w:pPr>
      <w:r>
        <w:rPr>
          <w:b/>
          <w:sz w:val="36"/>
          <w:szCs w:val="36"/>
        </w:rPr>
        <w:t>S1 Table</w:t>
      </w:r>
    </w:p>
    <w:p w:rsidR="00090A0C" w:rsidRDefault="00090A0C" w:rsidP="00AC3AA5">
      <w:bookmarkStart w:id="0" w:name="_GoBack"/>
      <w:bookmarkEnd w:id="0"/>
    </w:p>
    <w:tbl>
      <w:tblPr>
        <w:tblW w:w="13968" w:type="dxa"/>
        <w:tblLayout w:type="fixed"/>
        <w:tblLook w:val="04A0" w:firstRow="1" w:lastRow="0" w:firstColumn="1" w:lastColumn="0" w:noHBand="0" w:noVBand="1"/>
      </w:tblPr>
      <w:tblGrid>
        <w:gridCol w:w="931"/>
        <w:gridCol w:w="931"/>
        <w:gridCol w:w="931"/>
        <w:gridCol w:w="931"/>
        <w:gridCol w:w="932"/>
        <w:gridCol w:w="931"/>
        <w:gridCol w:w="931"/>
        <w:gridCol w:w="931"/>
        <w:gridCol w:w="931"/>
        <w:gridCol w:w="932"/>
        <w:gridCol w:w="931"/>
        <w:gridCol w:w="931"/>
        <w:gridCol w:w="931"/>
        <w:gridCol w:w="931"/>
        <w:gridCol w:w="932"/>
      </w:tblGrid>
      <w:tr w:rsidR="00722054" w:rsidRPr="0017657B" w:rsidTr="00B6032D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TA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Y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PO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LKA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BB57FF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MCV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BB57FF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H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BB57FF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SJ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NPA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SCCO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AND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RA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NEA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OMM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TAN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9.</w:t>
            </w:r>
            <w:r w:rsidR="00722054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46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2.</w:t>
            </w:r>
            <w:r w:rsidR="00722054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43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</w:t>
            </w:r>
            <w:r w:rsidR="00722054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.42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22054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9.86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5</w:t>
            </w:r>
            <w:r w:rsidR="00722054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.70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</w:t>
            </w:r>
            <w:r w:rsidR="001F47AF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.86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3.61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5</w:t>
            </w:r>
            <w:r w:rsidR="001F47AF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.31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</w:t>
            </w:r>
            <w:r w:rsidR="00904011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2.77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086B27" w:rsidP="00B60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YUK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22054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7.0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</w:t>
            </w:r>
            <w:r w:rsidR="00722054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9.5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22054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5.75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40.4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</w:t>
            </w:r>
            <w:r w:rsidR="001F47AF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9.52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∞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5</w:t>
            </w:r>
            <w:r w:rsidR="001F47AF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3.9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</w:t>
            </w:r>
            <w:r w:rsidR="00904011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.43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POR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</w:t>
            </w:r>
            <w:r w:rsidR="00722054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7.5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</w:t>
            </w:r>
            <w:r w:rsidR="00722054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.45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</w:t>
            </w:r>
            <w:r w:rsidR="001F47AF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8.7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9.03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∞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58.5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</w:t>
            </w:r>
            <w:r w:rsidR="00904011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5.73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086B27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3.7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LKAT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</w:t>
            </w:r>
            <w:r w:rsidR="00722054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.99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59.6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8.59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</w:t>
            </w:r>
            <w:r w:rsidR="001F47AF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8.9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5</w:t>
            </w:r>
            <w:r w:rsidR="001F47AF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8.6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904011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0.67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086B27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1.605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BB57FF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M</w:t>
            </w:r>
            <w:r w:rsidR="00776843"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V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2</w:t>
            </w:r>
            <w:r w:rsidR="001F47AF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8.9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5.</w:t>
            </w:r>
            <w:r w:rsidR="001F47AF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74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9.2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6.4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904011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0.16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086B27" w:rsidP="00B60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6.798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BB57FF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HB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3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6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0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B6032D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  <w:r w:rsidRPr="00B6032D"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  <w:t>63.55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</w:t>
            </w:r>
            <w:r w:rsidR="001F47AF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.8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904011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97.06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B60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8</w:t>
            </w:r>
            <w:r w:rsidR="00086B27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1.476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BB57FF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OL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1F47AF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89.2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SJI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8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8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2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0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8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1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</w:t>
            </w:r>
            <w:r w:rsidR="001F47AF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.3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</w:t>
            </w:r>
            <w:r w:rsidR="00904011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.79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086B27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6.9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NPAC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5</w:t>
            </w:r>
            <w:r w:rsidR="00904011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9.80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</w:t>
            </w:r>
            <w:r w:rsidR="00086B27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7.7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086B27" w:rsidP="00B603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51.622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SCCOA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904011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83.2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904011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99.9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4</w:t>
            </w:r>
            <w:r w:rsidR="00086B27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3.3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086B27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62.220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ANDR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1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8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1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1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7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9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2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B6032D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B6032D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0.</w:t>
            </w:r>
            <w:r w:rsidR="00904011" w:rsidRPr="00B6032D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B6032D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B6032D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</w:t>
            </w:r>
            <w:r w:rsidR="00086B27" w:rsidRPr="00B6032D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5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RAT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9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</w:t>
            </w:r>
            <w:r w:rsidR="00086B27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.4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4A0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∞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NEAR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2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0.0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B6032D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3</w:t>
            </w:r>
            <w:r w:rsidR="00086B27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8.041</w:t>
            </w:r>
          </w:p>
        </w:tc>
      </w:tr>
      <w:tr w:rsidR="005D629C" w:rsidRPr="0017657B" w:rsidTr="00904011">
        <w:trPr>
          <w:trHeight w:hRule="exact" w:val="3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Arial Unicode MS" w:hAnsi="Arial" w:cs="Arial"/>
                <w:bCs w:val="0"/>
                <w:color w:val="auto"/>
                <w:sz w:val="20"/>
                <w:szCs w:val="20"/>
              </w:rPr>
              <w:t>COMM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4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9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2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2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1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9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8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7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9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  <w:t>0.08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D0D0D" w:themeFill="text1" w:themeFillTint="F2"/>
            <w:noWrap/>
            <w:vAlign w:val="center"/>
            <w:hideMark/>
          </w:tcPr>
          <w:p w:rsidR="00776843" w:rsidRPr="0017657B" w:rsidRDefault="00776843" w:rsidP="00776843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17657B">
              <w:rPr>
                <w:rFonts w:ascii="Arial" w:eastAsia="Times New Roman" w:hAnsi="Arial" w:cs="Arial"/>
                <w:bCs w:val="0"/>
                <w:color w:val="FFFFFF" w:themeColor="background1"/>
                <w:sz w:val="20"/>
                <w:szCs w:val="20"/>
              </w:rPr>
              <w:t>—</w:t>
            </w:r>
          </w:p>
        </w:tc>
      </w:tr>
    </w:tbl>
    <w:p w:rsidR="00157B2C" w:rsidRDefault="00157B2C" w:rsidP="00AC3AA5"/>
    <w:p w:rsidR="002163C8" w:rsidRDefault="002163C8"/>
    <w:sectPr w:rsidR="002163C8" w:rsidSect="00040A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1BC" w:rsidRDefault="00BA01BC" w:rsidP="00AC3AA5">
      <w:pPr>
        <w:spacing w:after="0" w:line="240" w:lineRule="auto"/>
      </w:pPr>
      <w:r>
        <w:separator/>
      </w:r>
    </w:p>
  </w:endnote>
  <w:endnote w:type="continuationSeparator" w:id="0">
    <w:p w:rsidR="00BA01BC" w:rsidRDefault="00BA01BC" w:rsidP="00AC3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1BC" w:rsidRDefault="00BA01BC" w:rsidP="00AC3AA5">
      <w:pPr>
        <w:spacing w:after="0" w:line="240" w:lineRule="auto"/>
      </w:pPr>
      <w:r>
        <w:separator/>
      </w:r>
    </w:p>
  </w:footnote>
  <w:footnote w:type="continuationSeparator" w:id="0">
    <w:p w:rsidR="00BA01BC" w:rsidRDefault="00BA01BC" w:rsidP="00AC3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D25"/>
    <w:rsid w:val="00040ABB"/>
    <w:rsid w:val="000656EB"/>
    <w:rsid w:val="00086B27"/>
    <w:rsid w:val="00090A0C"/>
    <w:rsid w:val="00090E89"/>
    <w:rsid w:val="000B54DC"/>
    <w:rsid w:val="001419FC"/>
    <w:rsid w:val="00156DC7"/>
    <w:rsid w:val="00157B2C"/>
    <w:rsid w:val="00173199"/>
    <w:rsid w:val="0017657B"/>
    <w:rsid w:val="001F47AF"/>
    <w:rsid w:val="002163C8"/>
    <w:rsid w:val="0023617D"/>
    <w:rsid w:val="002B66AB"/>
    <w:rsid w:val="002E680C"/>
    <w:rsid w:val="0030318B"/>
    <w:rsid w:val="00340A31"/>
    <w:rsid w:val="003B353E"/>
    <w:rsid w:val="003C5813"/>
    <w:rsid w:val="004A014D"/>
    <w:rsid w:val="00523ABC"/>
    <w:rsid w:val="00547A1F"/>
    <w:rsid w:val="005907AD"/>
    <w:rsid w:val="005D629C"/>
    <w:rsid w:val="006963AE"/>
    <w:rsid w:val="006C2500"/>
    <w:rsid w:val="006E23C0"/>
    <w:rsid w:val="00722054"/>
    <w:rsid w:val="00776843"/>
    <w:rsid w:val="00777D63"/>
    <w:rsid w:val="0079313A"/>
    <w:rsid w:val="007E6D25"/>
    <w:rsid w:val="00816123"/>
    <w:rsid w:val="008F0FBA"/>
    <w:rsid w:val="00904011"/>
    <w:rsid w:val="00904619"/>
    <w:rsid w:val="009672B2"/>
    <w:rsid w:val="009A0C63"/>
    <w:rsid w:val="00AC3AA5"/>
    <w:rsid w:val="00B26C75"/>
    <w:rsid w:val="00B5225F"/>
    <w:rsid w:val="00B55F48"/>
    <w:rsid w:val="00B6032D"/>
    <w:rsid w:val="00B6264E"/>
    <w:rsid w:val="00BA01BC"/>
    <w:rsid w:val="00BB57FF"/>
    <w:rsid w:val="00BC4654"/>
    <w:rsid w:val="00BC7357"/>
    <w:rsid w:val="00BD0B72"/>
    <w:rsid w:val="00CB04FA"/>
    <w:rsid w:val="00CE79A9"/>
    <w:rsid w:val="00D238D7"/>
    <w:rsid w:val="00D24184"/>
    <w:rsid w:val="00D36E6A"/>
    <w:rsid w:val="00DA2753"/>
    <w:rsid w:val="00E22A43"/>
    <w:rsid w:val="00E822E6"/>
    <w:rsid w:val="00EA79CE"/>
    <w:rsid w:val="00F42334"/>
    <w:rsid w:val="00F55805"/>
    <w:rsid w:val="00F92F71"/>
    <w:rsid w:val="00F96BFF"/>
    <w:rsid w:val="00FA2BA8"/>
    <w:rsid w:val="00FA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AA5"/>
  </w:style>
  <w:style w:type="paragraph" w:styleId="Footer">
    <w:name w:val="footer"/>
    <w:basedOn w:val="Normal"/>
    <w:link w:val="Foot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AA5"/>
  </w:style>
  <w:style w:type="table" w:styleId="TableGrid">
    <w:name w:val="Table Grid"/>
    <w:basedOn w:val="TableNormal"/>
    <w:uiPriority w:val="39"/>
    <w:rsid w:val="00AC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D0B72"/>
    <w:pPr>
      <w:widowControl w:val="0"/>
      <w:spacing w:before="57" w:after="0" w:line="240" w:lineRule="auto"/>
      <w:ind w:left="120"/>
    </w:pPr>
    <w:rPr>
      <w:rFonts w:eastAsia="Times New Roman" w:cstheme="minorBidi"/>
      <w:b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BD0B72"/>
    <w:rPr>
      <w:rFonts w:eastAsia="Times New Roman" w:cstheme="minorBidi"/>
      <w:b/>
      <w:color w:val="auto"/>
    </w:rPr>
  </w:style>
  <w:style w:type="paragraph" w:customStyle="1" w:styleId="TableParagraph">
    <w:name w:val="Table Paragraph"/>
    <w:basedOn w:val="Normal"/>
    <w:uiPriority w:val="1"/>
    <w:qFormat/>
    <w:rsid w:val="00BD0B72"/>
    <w:pPr>
      <w:widowControl w:val="0"/>
      <w:spacing w:after="0" w:line="240" w:lineRule="auto"/>
    </w:pPr>
    <w:rPr>
      <w:rFonts w:asciiTheme="minorHAnsi" w:hAnsiTheme="minorHAnsi" w:cstheme="minorBidi"/>
      <w:bCs w:val="0"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14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AA5"/>
  </w:style>
  <w:style w:type="paragraph" w:styleId="Footer">
    <w:name w:val="footer"/>
    <w:basedOn w:val="Normal"/>
    <w:link w:val="Foot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AA5"/>
  </w:style>
  <w:style w:type="table" w:styleId="TableGrid">
    <w:name w:val="Table Grid"/>
    <w:basedOn w:val="TableNormal"/>
    <w:uiPriority w:val="39"/>
    <w:rsid w:val="00AC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D0B72"/>
    <w:pPr>
      <w:widowControl w:val="0"/>
      <w:spacing w:before="57" w:after="0" w:line="240" w:lineRule="auto"/>
      <w:ind w:left="120"/>
    </w:pPr>
    <w:rPr>
      <w:rFonts w:eastAsia="Times New Roman" w:cstheme="minorBidi"/>
      <w:b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BD0B72"/>
    <w:rPr>
      <w:rFonts w:eastAsia="Times New Roman" w:cstheme="minorBidi"/>
      <w:b/>
      <w:color w:val="auto"/>
    </w:rPr>
  </w:style>
  <w:style w:type="paragraph" w:customStyle="1" w:styleId="TableParagraph">
    <w:name w:val="Table Paragraph"/>
    <w:basedOn w:val="Normal"/>
    <w:uiPriority w:val="1"/>
    <w:qFormat/>
    <w:rsid w:val="00BD0B72"/>
    <w:pPr>
      <w:widowControl w:val="0"/>
      <w:spacing w:after="0" w:line="240" w:lineRule="auto"/>
    </w:pPr>
    <w:rPr>
      <w:rFonts w:asciiTheme="minorHAnsi" w:hAnsiTheme="minorHAnsi" w:cstheme="minorBidi"/>
      <w:bCs w:val="0"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1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242D8-5D54-4FCB-B213-DF2F0787F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Geological Survey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vley, Megan C</dc:creator>
  <cp:lastModifiedBy>Talbot, Sandra L.</cp:lastModifiedBy>
  <cp:revision>4</cp:revision>
  <cp:lastPrinted>2017-05-01T22:31:00Z</cp:lastPrinted>
  <dcterms:created xsi:type="dcterms:W3CDTF">2017-11-09T18:40:00Z</dcterms:created>
  <dcterms:modified xsi:type="dcterms:W3CDTF">2017-11-09T18:56:00Z</dcterms:modified>
</cp:coreProperties>
</file>